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6F1385" w14:textId="77777777" w:rsidR="00491479" w:rsidRDefault="00491479" w:rsidP="00491479">
      <w:pPr>
        <w:rPr>
          <w:lang w:val="en-SG"/>
        </w:rPr>
      </w:pPr>
      <w:r>
        <w:rPr>
          <w:rFonts w:cstheme="minorHAnsi"/>
          <w:b/>
          <w:bCs/>
        </w:rPr>
        <w:t>S</w:t>
      </w:r>
      <w:r w:rsidRPr="00551568">
        <w:rPr>
          <w:rFonts w:cstheme="minorHAnsi"/>
          <w:b/>
          <w:bCs/>
        </w:rPr>
        <w:t>2</w:t>
      </w:r>
      <w:r>
        <w:rPr>
          <w:rFonts w:cstheme="minorHAnsi"/>
          <w:b/>
          <w:bCs/>
        </w:rPr>
        <w:t xml:space="preserve"> Fig</w:t>
      </w:r>
    </w:p>
    <w:p w14:paraId="688FA30D" w14:textId="77777777" w:rsidR="00491479" w:rsidRDefault="00491479">
      <w:pPr>
        <w:rPr>
          <w:rFonts w:cstheme="minorHAnsi"/>
        </w:rPr>
      </w:pPr>
    </w:p>
    <w:p w14:paraId="71B59D15" w14:textId="10F59743" w:rsidR="00551568" w:rsidRDefault="00621CC5" w:rsidP="0055156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sv-SE" w:eastAsia="sv-SE"/>
        </w:rPr>
        <w:drawing>
          <wp:inline distT="0" distB="0" distL="0" distR="0" wp14:anchorId="38B88DBA" wp14:editId="015021AD">
            <wp:extent cx="5943600" cy="7074535"/>
            <wp:effectExtent l="0" t="0" r="0" b="0"/>
            <wp:docPr id="7" name="Picture 7" descr="Diagram, engineering drawing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Diagram, engineering drawing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074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5E04C4" w14:textId="77777777" w:rsidR="00551568" w:rsidRDefault="00551568" w:rsidP="00551568">
      <w:pPr>
        <w:rPr>
          <w:rFonts w:cstheme="minorHAnsi"/>
          <w:b/>
          <w:bCs/>
        </w:rPr>
      </w:pPr>
    </w:p>
    <w:p w14:paraId="00AAA971" w14:textId="77777777" w:rsidR="009D1AD1" w:rsidRDefault="009D1AD1">
      <w:pPr>
        <w:rPr>
          <w:rFonts w:cstheme="minorHAnsi"/>
        </w:rPr>
      </w:pPr>
      <w:r w:rsidRPr="00DA6473">
        <w:rPr>
          <w:b/>
          <w:bCs/>
        </w:rPr>
        <w:t>I</w:t>
      </w:r>
      <w:proofErr w:type="spellStart"/>
      <w:r w:rsidRPr="00DA6473">
        <w:rPr>
          <w:b/>
          <w:bCs/>
          <w:lang w:val="en-SG"/>
        </w:rPr>
        <w:t>ndividual</w:t>
      </w:r>
      <w:proofErr w:type="spellEnd"/>
      <w:r w:rsidRPr="00DA6473">
        <w:rPr>
          <w:b/>
          <w:bCs/>
          <w:lang w:val="en-SG"/>
        </w:rPr>
        <w:t xml:space="preserve"> presentation of d</w:t>
      </w:r>
      <w:proofErr w:type="spellStart"/>
      <w:r w:rsidRPr="00DA6473">
        <w:rPr>
          <w:rFonts w:cstheme="minorHAnsi"/>
          <w:b/>
          <w:bCs/>
        </w:rPr>
        <w:t>ifferences</w:t>
      </w:r>
      <w:proofErr w:type="spellEnd"/>
      <w:r w:rsidRPr="00DA6473">
        <w:rPr>
          <w:rFonts w:cstheme="minorHAnsi"/>
          <w:b/>
          <w:bCs/>
        </w:rPr>
        <w:t xml:space="preserve"> in inflammatory biomarkers.</w:t>
      </w:r>
      <w:r>
        <w:rPr>
          <w:rFonts w:cstheme="minorHAnsi"/>
        </w:rPr>
        <w:t xml:space="preserve"> </w:t>
      </w:r>
    </w:p>
    <w:p w14:paraId="39AC810F" w14:textId="1804868E" w:rsidR="007009D1" w:rsidRDefault="009D1AD1">
      <w:pPr>
        <w:rPr>
          <w:rFonts w:ascii="Times New Roman" w:hAnsi="Times New Roman" w:cs="Times New Roman"/>
          <w:b/>
          <w:bCs/>
          <w:sz w:val="20"/>
        </w:rPr>
      </w:pPr>
      <w:r w:rsidRPr="00551568">
        <w:rPr>
          <w:rFonts w:cstheme="minorHAnsi"/>
        </w:rPr>
        <w:t xml:space="preserve">The differences in </w:t>
      </w:r>
      <w:r>
        <w:rPr>
          <w:rFonts w:cstheme="minorHAnsi"/>
        </w:rPr>
        <w:t>inflammatory bio</w:t>
      </w:r>
      <w:r w:rsidRPr="00551568">
        <w:rPr>
          <w:rFonts w:cstheme="minorHAnsi"/>
        </w:rPr>
        <w:t xml:space="preserve">marker levels before (baseline) and after (follow-up) the 12-week exercise intervention program were determined using Wilcoxon signed-rank tests and </w:t>
      </w:r>
      <w:r w:rsidRPr="00551568">
        <w:rPr>
          <w:rFonts w:cstheme="minorHAnsi"/>
        </w:rPr>
        <w:lastRenderedPageBreak/>
        <w:t>using lines to indicate the intervention responses</w:t>
      </w:r>
      <w:r>
        <w:rPr>
          <w:rFonts w:cstheme="minorHAnsi"/>
        </w:rPr>
        <w:t xml:space="preserve"> on the</w:t>
      </w:r>
      <w:r w:rsidRPr="005E4FA7">
        <w:rPr>
          <w:rFonts w:cstheme="minorHAnsi"/>
        </w:rPr>
        <w:t xml:space="preserve"> </w:t>
      </w:r>
      <w:r w:rsidRPr="00551568">
        <w:rPr>
          <w:rFonts w:cstheme="minorHAnsi"/>
        </w:rPr>
        <w:t>individual</w:t>
      </w:r>
      <w:r>
        <w:rPr>
          <w:rFonts w:cstheme="minorHAnsi"/>
        </w:rPr>
        <w:t xml:space="preserve"> level</w:t>
      </w:r>
      <w:r w:rsidRPr="00551568">
        <w:rPr>
          <w:rFonts w:cstheme="minorHAnsi"/>
        </w:rPr>
        <w:t xml:space="preserve">. </w:t>
      </w:r>
      <w:r>
        <w:rPr>
          <w:rFonts w:cstheme="minorHAnsi"/>
        </w:rPr>
        <w:t xml:space="preserve">Abbreviations: </w:t>
      </w:r>
      <w:r w:rsidRPr="00551568">
        <w:rPr>
          <w:rFonts w:cstheme="minorHAnsi"/>
        </w:rPr>
        <w:t xml:space="preserve">CRP = C-reactive protein, </w:t>
      </w:r>
      <w:proofErr w:type="spellStart"/>
      <w:r>
        <w:rPr>
          <w:rFonts w:cstheme="minorHAnsi"/>
        </w:rPr>
        <w:t>sFKN</w:t>
      </w:r>
      <w:proofErr w:type="spellEnd"/>
      <w:r>
        <w:rPr>
          <w:rFonts w:cstheme="minorHAnsi"/>
        </w:rPr>
        <w:t xml:space="preserve"> = soluble Fractalkine, </w:t>
      </w:r>
      <w:r w:rsidRPr="00551568">
        <w:rPr>
          <w:rFonts w:cstheme="minorHAnsi"/>
        </w:rPr>
        <w:t xml:space="preserve">GRO-α = Growth-regulated oncogene-alpha, IL-12/IL-23p40 = Interleukin (IL)-12/IL-23p40, IL-16 = Interleukin-16, IL-18 = Interleukin-18, </w:t>
      </w:r>
      <w:r>
        <w:rPr>
          <w:rFonts w:cstheme="minorHAnsi"/>
        </w:rPr>
        <w:t>s</w:t>
      </w:r>
      <w:r w:rsidRPr="00551568">
        <w:rPr>
          <w:rFonts w:cstheme="minorHAnsi"/>
        </w:rPr>
        <w:t xml:space="preserve">IL-2Rα = </w:t>
      </w:r>
      <w:r>
        <w:rPr>
          <w:rFonts w:cstheme="minorHAnsi"/>
        </w:rPr>
        <w:t xml:space="preserve">soluble </w:t>
      </w:r>
      <w:r w:rsidRPr="00551568">
        <w:rPr>
          <w:rFonts w:cstheme="minorHAnsi"/>
        </w:rPr>
        <w:t xml:space="preserve">Interleukin-2 receptor subunit alpha, IL-6 = Interleukin-6, SAA = serum amyloid A, sICAM-1 = soluble </w:t>
      </w:r>
      <w:r>
        <w:rPr>
          <w:rFonts w:cstheme="minorHAnsi"/>
        </w:rPr>
        <w:t>I</w:t>
      </w:r>
      <w:r w:rsidRPr="00551568">
        <w:rPr>
          <w:rFonts w:cstheme="minorHAnsi"/>
        </w:rPr>
        <w:t xml:space="preserve">ntercellular adhesion molecule-1, sVCAM-1 = soluble </w:t>
      </w:r>
      <w:r>
        <w:rPr>
          <w:rFonts w:cstheme="minorHAnsi"/>
        </w:rPr>
        <w:t>V</w:t>
      </w:r>
      <w:r w:rsidRPr="00551568">
        <w:rPr>
          <w:rFonts w:cstheme="minorHAnsi"/>
        </w:rPr>
        <w:t>ascular cell adhesion molecule-1, TGF-β1 = Transforming growth factor beta 1, TRAIL = Tumor necrosis factor-related apoptosis-inducing ligand, VEGF-A = Vascular endothelial growth factor A.</w:t>
      </w:r>
    </w:p>
    <w:sectPr w:rsidR="007009D1" w:rsidSect="00AF59BD">
      <w:headerReference w:type="even" r:id="rId7"/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DF969A" w14:textId="77777777" w:rsidR="009D423D" w:rsidRDefault="009D423D" w:rsidP="000D0260">
      <w:r>
        <w:separator/>
      </w:r>
    </w:p>
  </w:endnote>
  <w:endnote w:type="continuationSeparator" w:id="0">
    <w:p w14:paraId="5FAE1B54" w14:textId="77777777" w:rsidR="009D423D" w:rsidRDefault="009D423D" w:rsidP="000D02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CDF7C7" w14:textId="77777777" w:rsidR="009D423D" w:rsidRDefault="009D423D" w:rsidP="000D0260">
      <w:r>
        <w:separator/>
      </w:r>
    </w:p>
  </w:footnote>
  <w:footnote w:type="continuationSeparator" w:id="0">
    <w:p w14:paraId="6259FBEF" w14:textId="77777777" w:rsidR="009D423D" w:rsidRDefault="009D423D" w:rsidP="000D026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34014233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2BB3BB88" w14:textId="67491066" w:rsidR="00D962C9" w:rsidRDefault="00D962C9" w:rsidP="00F76539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86E54B0" w14:textId="77777777" w:rsidR="00D962C9" w:rsidRDefault="00D962C9" w:rsidP="00D962C9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684359049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5A66F31E" w14:textId="432A4EC0" w:rsidR="00D962C9" w:rsidRPr="009D1AD1" w:rsidRDefault="00D962C9" w:rsidP="00F76539">
        <w:pPr>
          <w:pStyle w:val="Header"/>
          <w:framePr w:wrap="none" w:vAnchor="text" w:hAnchor="margin" w:xAlign="right" w:y="1"/>
          <w:rPr>
            <w:rStyle w:val="PageNumber"/>
            <w:lang w:val="sv-SE"/>
          </w:rPr>
        </w:pPr>
        <w:r>
          <w:rPr>
            <w:rStyle w:val="PageNumber"/>
          </w:rPr>
          <w:fldChar w:fldCharType="begin"/>
        </w:r>
        <w:r w:rsidRPr="009D1AD1">
          <w:rPr>
            <w:rStyle w:val="PageNumber"/>
            <w:lang w:val="sv-SE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Pr="009D1AD1">
          <w:rPr>
            <w:rStyle w:val="PageNumber"/>
            <w:noProof/>
            <w:lang w:val="sv-SE"/>
          </w:rPr>
          <w:t>1</w:t>
        </w:r>
        <w:r>
          <w:rPr>
            <w:rStyle w:val="PageNumber"/>
          </w:rPr>
          <w:fldChar w:fldCharType="end"/>
        </w:r>
      </w:p>
    </w:sdtContent>
  </w:sdt>
  <w:p w14:paraId="4B205F23" w14:textId="7610D094" w:rsidR="00D962C9" w:rsidRPr="00D962C9" w:rsidRDefault="00D962C9" w:rsidP="00D962C9">
    <w:pPr>
      <w:pStyle w:val="Header"/>
      <w:ind w:right="360"/>
      <w:rPr>
        <w:lang w:val="sv-SE"/>
      </w:rPr>
    </w:pPr>
    <w:proofErr w:type="spellStart"/>
    <w:r w:rsidRPr="000D0260">
      <w:rPr>
        <w:lang w:val="sv-SE"/>
      </w:rPr>
      <w:t>Sup</w:t>
    </w:r>
    <w:r>
      <w:rPr>
        <w:lang w:val="sv-SE"/>
      </w:rPr>
      <w:t>porting</w:t>
    </w:r>
    <w:proofErr w:type="spellEnd"/>
    <w:r>
      <w:rPr>
        <w:lang w:val="sv-SE"/>
      </w:rPr>
      <w:t xml:space="preserve"> information </w:t>
    </w:r>
    <w:r w:rsidRPr="000D0260">
      <w:rPr>
        <w:lang w:val="sv-SE"/>
      </w:rPr>
      <w:t xml:space="preserve">– Kumar P. </w:t>
    </w:r>
    <w:r w:rsidRPr="000D0260">
      <w:rPr>
        <w:i/>
        <w:iCs/>
        <w:lang w:val="sv-SE"/>
      </w:rPr>
      <w:t>et al.</w:t>
    </w:r>
  </w:p>
  <w:p w14:paraId="462050D9" w14:textId="77777777" w:rsidR="00D962C9" w:rsidRPr="00D962C9" w:rsidRDefault="00D962C9">
    <w:pPr>
      <w:pStyle w:val="Header"/>
      <w:rPr>
        <w:lang w:val="sv-SE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Natur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9a9292zlv0pv3esz0p5dezb0zrrdzaz20r5&quot;&gt;MD Study_My EndNote Library&lt;record-ids&gt;&lt;item&gt;12&lt;/item&gt;&lt;item&gt;15&lt;/item&gt;&lt;item&gt;34&lt;/item&gt;&lt;item&gt;38&lt;/item&gt;&lt;item&gt;40&lt;/item&gt;&lt;/record-ids&gt;&lt;/item&gt;&lt;/Libraries&gt;"/>
  </w:docVars>
  <w:rsids>
    <w:rsidRoot w:val="005E2202"/>
    <w:rsid w:val="000113BA"/>
    <w:rsid w:val="000136B7"/>
    <w:rsid w:val="000162B1"/>
    <w:rsid w:val="00016FED"/>
    <w:rsid w:val="00031BFD"/>
    <w:rsid w:val="0004780C"/>
    <w:rsid w:val="00060777"/>
    <w:rsid w:val="0007629A"/>
    <w:rsid w:val="00080E7F"/>
    <w:rsid w:val="0008341D"/>
    <w:rsid w:val="0008593C"/>
    <w:rsid w:val="000A02ED"/>
    <w:rsid w:val="000A7FCE"/>
    <w:rsid w:val="000B02A3"/>
    <w:rsid w:val="000B1FB3"/>
    <w:rsid w:val="000D0260"/>
    <w:rsid w:val="000E4462"/>
    <w:rsid w:val="00104C16"/>
    <w:rsid w:val="00107976"/>
    <w:rsid w:val="00112D03"/>
    <w:rsid w:val="001164E3"/>
    <w:rsid w:val="0012412F"/>
    <w:rsid w:val="00125539"/>
    <w:rsid w:val="00133B33"/>
    <w:rsid w:val="0015295C"/>
    <w:rsid w:val="001615C0"/>
    <w:rsid w:val="001811F5"/>
    <w:rsid w:val="00181748"/>
    <w:rsid w:val="0019144C"/>
    <w:rsid w:val="001A2080"/>
    <w:rsid w:val="001A75B3"/>
    <w:rsid w:val="001B3583"/>
    <w:rsid w:val="001B6041"/>
    <w:rsid w:val="001B6916"/>
    <w:rsid w:val="001C6B2D"/>
    <w:rsid w:val="001D6456"/>
    <w:rsid w:val="001D6B38"/>
    <w:rsid w:val="001F126A"/>
    <w:rsid w:val="001F6758"/>
    <w:rsid w:val="002219FB"/>
    <w:rsid w:val="00227B88"/>
    <w:rsid w:val="00242259"/>
    <w:rsid w:val="00263752"/>
    <w:rsid w:val="00263FA2"/>
    <w:rsid w:val="00276ACC"/>
    <w:rsid w:val="00281578"/>
    <w:rsid w:val="00291C24"/>
    <w:rsid w:val="00293D2C"/>
    <w:rsid w:val="0029514D"/>
    <w:rsid w:val="002A0633"/>
    <w:rsid w:val="002C25CB"/>
    <w:rsid w:val="002C76BD"/>
    <w:rsid w:val="002D16EC"/>
    <w:rsid w:val="002E33BB"/>
    <w:rsid w:val="002F386F"/>
    <w:rsid w:val="00307B61"/>
    <w:rsid w:val="0031609A"/>
    <w:rsid w:val="00333273"/>
    <w:rsid w:val="0033659E"/>
    <w:rsid w:val="00351DBA"/>
    <w:rsid w:val="00374388"/>
    <w:rsid w:val="00374A91"/>
    <w:rsid w:val="00385AB3"/>
    <w:rsid w:val="003B192C"/>
    <w:rsid w:val="003C48C4"/>
    <w:rsid w:val="003C5C8E"/>
    <w:rsid w:val="003D0D67"/>
    <w:rsid w:val="003D3B78"/>
    <w:rsid w:val="003D4EFF"/>
    <w:rsid w:val="003F7094"/>
    <w:rsid w:val="00430191"/>
    <w:rsid w:val="004455FE"/>
    <w:rsid w:val="0047365A"/>
    <w:rsid w:val="00491479"/>
    <w:rsid w:val="00497107"/>
    <w:rsid w:val="004D0583"/>
    <w:rsid w:val="004E206F"/>
    <w:rsid w:val="004E7802"/>
    <w:rsid w:val="00507F32"/>
    <w:rsid w:val="005162EA"/>
    <w:rsid w:val="00551568"/>
    <w:rsid w:val="00564F1F"/>
    <w:rsid w:val="0056523F"/>
    <w:rsid w:val="00571DCC"/>
    <w:rsid w:val="0059566A"/>
    <w:rsid w:val="005B2CFF"/>
    <w:rsid w:val="005C2C36"/>
    <w:rsid w:val="005C43AA"/>
    <w:rsid w:val="005C5CA9"/>
    <w:rsid w:val="005E2202"/>
    <w:rsid w:val="005E4FA7"/>
    <w:rsid w:val="005E7B9A"/>
    <w:rsid w:val="005F4992"/>
    <w:rsid w:val="00600729"/>
    <w:rsid w:val="00621CC5"/>
    <w:rsid w:val="00626CDE"/>
    <w:rsid w:val="00627A80"/>
    <w:rsid w:val="006507B6"/>
    <w:rsid w:val="006A6885"/>
    <w:rsid w:val="006D46A0"/>
    <w:rsid w:val="007009D1"/>
    <w:rsid w:val="00702252"/>
    <w:rsid w:val="00706072"/>
    <w:rsid w:val="007151DB"/>
    <w:rsid w:val="00716DFA"/>
    <w:rsid w:val="007247D3"/>
    <w:rsid w:val="00760FE9"/>
    <w:rsid w:val="007619AB"/>
    <w:rsid w:val="00761BEE"/>
    <w:rsid w:val="00787A58"/>
    <w:rsid w:val="007A4EE5"/>
    <w:rsid w:val="007B0AFF"/>
    <w:rsid w:val="007B50FC"/>
    <w:rsid w:val="007B70F0"/>
    <w:rsid w:val="007E0605"/>
    <w:rsid w:val="007E5E91"/>
    <w:rsid w:val="007F2DEB"/>
    <w:rsid w:val="00811B33"/>
    <w:rsid w:val="008161BD"/>
    <w:rsid w:val="00822A41"/>
    <w:rsid w:val="008374C1"/>
    <w:rsid w:val="008600A3"/>
    <w:rsid w:val="008724CB"/>
    <w:rsid w:val="00875CD3"/>
    <w:rsid w:val="00883525"/>
    <w:rsid w:val="008850AE"/>
    <w:rsid w:val="00885FE9"/>
    <w:rsid w:val="008873A6"/>
    <w:rsid w:val="0089058B"/>
    <w:rsid w:val="00891109"/>
    <w:rsid w:val="008927C3"/>
    <w:rsid w:val="008931AC"/>
    <w:rsid w:val="00894A84"/>
    <w:rsid w:val="008A03E6"/>
    <w:rsid w:val="008B4681"/>
    <w:rsid w:val="008D6A16"/>
    <w:rsid w:val="008E6F78"/>
    <w:rsid w:val="008F15A9"/>
    <w:rsid w:val="008F2672"/>
    <w:rsid w:val="008F7D4F"/>
    <w:rsid w:val="00937444"/>
    <w:rsid w:val="00953AEF"/>
    <w:rsid w:val="009778F2"/>
    <w:rsid w:val="00981ABB"/>
    <w:rsid w:val="00993AA3"/>
    <w:rsid w:val="009A10E4"/>
    <w:rsid w:val="009C361A"/>
    <w:rsid w:val="009C420E"/>
    <w:rsid w:val="009C6A28"/>
    <w:rsid w:val="009D1AD1"/>
    <w:rsid w:val="009D423D"/>
    <w:rsid w:val="00A127BD"/>
    <w:rsid w:val="00A30083"/>
    <w:rsid w:val="00AB020E"/>
    <w:rsid w:val="00AB41A4"/>
    <w:rsid w:val="00AC1939"/>
    <w:rsid w:val="00AC2A03"/>
    <w:rsid w:val="00AC400D"/>
    <w:rsid w:val="00AC7A05"/>
    <w:rsid w:val="00AD511E"/>
    <w:rsid w:val="00AE669A"/>
    <w:rsid w:val="00AF59BD"/>
    <w:rsid w:val="00B01A93"/>
    <w:rsid w:val="00B01E00"/>
    <w:rsid w:val="00B04DA9"/>
    <w:rsid w:val="00B35DEB"/>
    <w:rsid w:val="00B37186"/>
    <w:rsid w:val="00B711F6"/>
    <w:rsid w:val="00B718B1"/>
    <w:rsid w:val="00B82057"/>
    <w:rsid w:val="00B82809"/>
    <w:rsid w:val="00B92D1E"/>
    <w:rsid w:val="00BA0045"/>
    <w:rsid w:val="00BB1902"/>
    <w:rsid w:val="00BC1DE1"/>
    <w:rsid w:val="00BC5942"/>
    <w:rsid w:val="00BD5DA0"/>
    <w:rsid w:val="00BE2350"/>
    <w:rsid w:val="00BE507C"/>
    <w:rsid w:val="00BF6D17"/>
    <w:rsid w:val="00C01A43"/>
    <w:rsid w:val="00C21A17"/>
    <w:rsid w:val="00C259DE"/>
    <w:rsid w:val="00C40260"/>
    <w:rsid w:val="00C75AC0"/>
    <w:rsid w:val="00C77DDE"/>
    <w:rsid w:val="00C86A0D"/>
    <w:rsid w:val="00CB7127"/>
    <w:rsid w:val="00CB76EB"/>
    <w:rsid w:val="00CC663F"/>
    <w:rsid w:val="00CE7159"/>
    <w:rsid w:val="00CE725E"/>
    <w:rsid w:val="00D065EA"/>
    <w:rsid w:val="00D07A4D"/>
    <w:rsid w:val="00D16DBB"/>
    <w:rsid w:val="00D36184"/>
    <w:rsid w:val="00D52E54"/>
    <w:rsid w:val="00D73690"/>
    <w:rsid w:val="00D745D3"/>
    <w:rsid w:val="00D77A8B"/>
    <w:rsid w:val="00D947A0"/>
    <w:rsid w:val="00D962C9"/>
    <w:rsid w:val="00DC5A59"/>
    <w:rsid w:val="00DD462D"/>
    <w:rsid w:val="00DF1A26"/>
    <w:rsid w:val="00E0785D"/>
    <w:rsid w:val="00E14846"/>
    <w:rsid w:val="00E20D69"/>
    <w:rsid w:val="00E2468A"/>
    <w:rsid w:val="00E44CE9"/>
    <w:rsid w:val="00E54CB3"/>
    <w:rsid w:val="00E56D4F"/>
    <w:rsid w:val="00E76E09"/>
    <w:rsid w:val="00E90ED6"/>
    <w:rsid w:val="00E9383F"/>
    <w:rsid w:val="00EB71CB"/>
    <w:rsid w:val="00ED63F5"/>
    <w:rsid w:val="00EE04CA"/>
    <w:rsid w:val="00EE6FE7"/>
    <w:rsid w:val="00EF46B3"/>
    <w:rsid w:val="00F00BF3"/>
    <w:rsid w:val="00F05BFD"/>
    <w:rsid w:val="00F3183F"/>
    <w:rsid w:val="00F562CB"/>
    <w:rsid w:val="00F6485D"/>
    <w:rsid w:val="00FA67E9"/>
    <w:rsid w:val="00FA7206"/>
    <w:rsid w:val="00FB2B39"/>
    <w:rsid w:val="00FD1BED"/>
    <w:rsid w:val="00FD43A7"/>
    <w:rsid w:val="00FF64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FB385F"/>
  <w15:chartTrackingRefBased/>
  <w15:docId w15:val="{D2B77623-562D-2D43-A0E3-A38900D8B0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E220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2202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D026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D0260"/>
  </w:style>
  <w:style w:type="paragraph" w:styleId="Footer">
    <w:name w:val="footer"/>
    <w:basedOn w:val="Normal"/>
    <w:link w:val="FooterChar"/>
    <w:uiPriority w:val="99"/>
    <w:unhideWhenUsed/>
    <w:rsid w:val="000D026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D0260"/>
  </w:style>
  <w:style w:type="character" w:styleId="PageNumber">
    <w:name w:val="page number"/>
    <w:basedOn w:val="DefaultParagraphFont"/>
    <w:uiPriority w:val="99"/>
    <w:semiHidden/>
    <w:unhideWhenUsed/>
    <w:rsid w:val="000D0260"/>
  </w:style>
  <w:style w:type="paragraph" w:customStyle="1" w:styleId="EndNoteBibliographyTitle">
    <w:name w:val="EndNote Bibliography Title"/>
    <w:basedOn w:val="Normal"/>
    <w:link w:val="EndNoteBibliographyTitleChar"/>
    <w:rsid w:val="000D0260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D0260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0D0260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0D0260"/>
    <w:rPr>
      <w:rFonts w:ascii="Calibri" w:hAnsi="Calibri" w:cs="Calibri"/>
    </w:rPr>
  </w:style>
  <w:style w:type="character" w:styleId="CommentReference">
    <w:name w:val="annotation reference"/>
    <w:basedOn w:val="DefaultParagraphFont"/>
    <w:uiPriority w:val="99"/>
    <w:semiHidden/>
    <w:unhideWhenUsed/>
    <w:rsid w:val="004E78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E780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E780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78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7802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0E4462"/>
    <w:rPr>
      <w:color w:val="0000FF"/>
      <w:u w:val="single"/>
    </w:rPr>
  </w:style>
  <w:style w:type="table" w:styleId="TableGridLight">
    <w:name w:val="Grid Table Light"/>
    <w:basedOn w:val="TableNormal"/>
    <w:uiPriority w:val="40"/>
    <w:rsid w:val="00551568"/>
    <w:rPr>
      <w:sz w:val="22"/>
      <w:szCs w:val="22"/>
      <w:lang w:val="sv-S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evision">
    <w:name w:val="Revision"/>
    <w:hidden/>
    <w:uiPriority w:val="99"/>
    <w:semiHidden/>
    <w:rsid w:val="00D77A8B"/>
  </w:style>
  <w:style w:type="paragraph" w:styleId="NoSpacing">
    <w:name w:val="No Spacing"/>
    <w:link w:val="NoSpacingChar"/>
    <w:uiPriority w:val="1"/>
    <w:qFormat/>
    <w:rsid w:val="00351DBA"/>
  </w:style>
  <w:style w:type="character" w:customStyle="1" w:styleId="NoSpacingChar">
    <w:name w:val="No Spacing Char"/>
    <w:basedOn w:val="DefaultParagraphFont"/>
    <w:link w:val="NoSpacing"/>
    <w:uiPriority w:val="1"/>
    <w:rsid w:val="00351D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4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23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27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80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81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28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08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54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38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56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53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86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57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82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45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12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68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332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4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04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27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35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30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43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5</Words>
  <Characters>77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pe Melas</dc:creator>
  <cp:keywords/>
  <dc:description/>
  <cp:lastModifiedBy>Philippe Melas</cp:lastModifiedBy>
  <cp:revision>4</cp:revision>
  <dcterms:created xsi:type="dcterms:W3CDTF">2022-01-26T08:30:00Z</dcterms:created>
  <dcterms:modified xsi:type="dcterms:W3CDTF">2022-01-26T11:27:00Z</dcterms:modified>
</cp:coreProperties>
</file>